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8"/>
        <w:gridCol w:w="1993"/>
        <w:gridCol w:w="19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4 The KEGG analysis results of differential downregulated miRNA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erm Name</w:t>
            </w:r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4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59E-0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51E-0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GnRH signaling pathwa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1696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781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rogesterone-mediated oocyte maturatio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43566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1834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xytocin signaling pathwa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6840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2591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rolactin signaling pathwa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142129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4945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144755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498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Wnt signaling pathwa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221279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7186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1234586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32595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116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14242188</w:t>
            </w:r>
          </w:p>
        </w:tc>
        <w:tc>
          <w:tcPr>
            <w:tcW w:w="112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3624318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3NmJkZTIyY2VkYzg0MjdlM2E2NDYyMjcyZWRhODgifQ=="/>
  </w:docVars>
  <w:rsids>
    <w:rsidRoot w:val="009D5AB1"/>
    <w:rsid w:val="001E6DF2"/>
    <w:rsid w:val="009D5AB1"/>
    <w:rsid w:val="27CF73FC"/>
    <w:rsid w:val="7C9C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514</Characters>
  <Lines>65</Lines>
  <Paragraphs>45</Paragraphs>
  <TotalTime>0</TotalTime>
  <ScaleCrop>false</ScaleCrop>
  <LinksUpToDate>false</LinksUpToDate>
  <CharactersWithSpaces>53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9:02:00Z</dcterms:created>
  <dc:creator>ASUS</dc:creator>
  <cp:lastModifiedBy>WPS_1343939785</cp:lastModifiedBy>
  <dcterms:modified xsi:type="dcterms:W3CDTF">2024-05-23T08:22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AA619E911324F1A90881BA37BA8E2C4_12</vt:lpwstr>
  </property>
  <property fmtid="{D5CDD505-2E9C-101B-9397-08002B2CF9AE}" pid="4" name="GrammarlyDocumentId">
    <vt:lpwstr>0eb20d180c065582ff374962efca2ccadf16e1a131b5282a460fc986d1a04611</vt:lpwstr>
  </property>
</Properties>
</file>